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77A09" w14:textId="77777777" w:rsidR="00111584" w:rsidRPr="00111584" w:rsidRDefault="00111584" w:rsidP="00111584">
      <w:pPr>
        <w:spacing w:line="360" w:lineRule="auto"/>
        <w:ind w:right="-62"/>
        <w:jc w:val="both"/>
        <w:rPr>
          <w:rFonts w:cs="Arial"/>
          <w:b/>
        </w:rPr>
      </w:pPr>
      <w:r w:rsidRPr="00F6222E">
        <w:rPr>
          <w:rFonts w:cs="Arial"/>
          <w:b/>
        </w:rPr>
        <w:t xml:space="preserve">Supplementary </w:t>
      </w:r>
      <w:r>
        <w:rPr>
          <w:rFonts w:cs="Arial"/>
          <w:b/>
        </w:rPr>
        <w:t>File 5</w:t>
      </w:r>
      <w:r w:rsidRPr="00F6222E">
        <w:rPr>
          <w:rFonts w:cs="Arial"/>
          <w:b/>
        </w:rPr>
        <w:t>. Identity of mutants used for verification of the model,</w:t>
      </w:r>
      <w:r w:rsidRPr="00F6222E">
        <w:rPr>
          <w:rFonts w:cs="Arial"/>
        </w:rPr>
        <w:t xml:space="preserve"> ordered by residue number.</w:t>
      </w:r>
    </w:p>
    <w:tbl>
      <w:tblPr>
        <w:tblpPr w:leftFromText="180" w:rightFromText="180" w:vertAnchor="page" w:horzAnchor="page" w:tblpX="2086" w:tblpY="3061"/>
        <w:tblW w:w="6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5103"/>
      </w:tblGrid>
      <w:tr w:rsidR="00111584" w:rsidRPr="005B65D8" w14:paraId="3FC15EA2" w14:textId="77777777" w:rsidTr="00A07A92">
        <w:trPr>
          <w:trHeight w:val="300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274" w14:textId="77777777" w:rsidR="00111584" w:rsidRPr="006671DA" w:rsidRDefault="00111584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671D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utated residue number</w:t>
            </w:r>
          </w:p>
          <w:p w14:paraId="1060950D" w14:textId="77777777" w:rsidR="00111584" w:rsidRDefault="00111584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       </w:t>
            </w:r>
            <w:proofErr w:type="gramStart"/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ldtype</w:t>
            </w:r>
            <w:proofErr w:type="gramEnd"/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dentity:</w:t>
            </w:r>
          </w:p>
          <w:p w14:paraId="6442BD15" w14:textId="77777777" w:rsidR="00111584" w:rsidRPr="00F53AD1" w:rsidRDefault="00111584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2A8" w14:textId="77777777" w:rsidR="00111584" w:rsidRPr="006671DA" w:rsidRDefault="00111584" w:rsidP="00A07A9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671D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                    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</w:t>
            </w:r>
            <w:r w:rsidRPr="006671D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                        20                           30                               40</w:t>
            </w:r>
          </w:p>
          <w:p w14:paraId="523EC3AD" w14:textId="77777777" w:rsidR="00111584" w:rsidRDefault="00111584" w:rsidP="00A07A9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DF74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 xml:space="preserve">    -35      </w:t>
            </w:r>
            <w:r w:rsidRPr="00DF74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 xml:space="preserve">    -10___</w:t>
            </w:r>
          </w:p>
          <w:p w14:paraId="4CE5AC5F" w14:textId="77777777" w:rsidR="00111584" w:rsidRDefault="00111584" w:rsidP="00A07A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65D8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ACACCGTGCGTGTTG</w:t>
            </w:r>
            <w:r w:rsidRPr="00F53A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ATTT</w:t>
            </w:r>
            <w:r w:rsidRPr="005B65D8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CCTCTGGCGGTGATA</w:t>
            </w:r>
            <w:r w:rsidRPr="00F53A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</w:t>
            </w:r>
          </w:p>
          <w:p w14:paraId="2212A143" w14:textId="77777777" w:rsidR="00111584" w:rsidRPr="005B65D8" w:rsidRDefault="00111584" w:rsidP="00A07A92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>R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                                                 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 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>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</w:tbl>
    <w:p w14:paraId="785837C7" w14:textId="77777777" w:rsidR="00111584" w:rsidRPr="00DF6C5F" w:rsidRDefault="00111584" w:rsidP="00111584">
      <w:pPr>
        <w:spacing w:line="480" w:lineRule="auto"/>
        <w:ind w:right="-62"/>
        <w:rPr>
          <w:rFonts w:ascii="Arial" w:hAnsi="Arial" w:cs="Arial"/>
          <w:sz w:val="16"/>
          <w:szCs w:val="16"/>
        </w:rPr>
      </w:pPr>
    </w:p>
    <w:tbl>
      <w:tblPr>
        <w:tblW w:w="951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2268"/>
        <w:gridCol w:w="1417"/>
        <w:gridCol w:w="1418"/>
        <w:gridCol w:w="1417"/>
        <w:gridCol w:w="1418"/>
      </w:tblGrid>
      <w:tr w:rsidR="00111584" w:rsidRPr="00AE4FFE" w14:paraId="522F9E2F" w14:textId="77777777" w:rsidTr="00A07A92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FB5" w14:textId="77777777" w:rsidR="00111584" w:rsidRDefault="00111584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ouble mutant </w:t>
            </w:r>
          </w:p>
          <w:p w14:paraId="79A76AA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v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– model verificatio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6CA7" w14:textId="77777777" w:rsidR="00111584" w:rsidRPr="00AE4FFE" w:rsidRDefault="00111584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gn of individual mutation effects (as per Table 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1B9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ed residue #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FA7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nt residue #1 ident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F26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ed residue #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577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nt residue #2 identity</w:t>
            </w:r>
          </w:p>
        </w:tc>
      </w:tr>
      <w:tr w:rsidR="00111584" w:rsidRPr="00AE4FFE" w14:paraId="555559FC" w14:textId="77777777" w:rsidTr="00A07A92">
        <w:trPr>
          <w:trHeight w:val="30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4EE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1DD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+  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0CC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1D11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F40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EC77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4706817D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66A00B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A998E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+ 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5CF4B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25264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39B5F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07F9C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1A4818C1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FA280B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3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3099F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+ 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F560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E3EE2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3372F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EDED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111584" w:rsidRPr="00AE4FFE" w14:paraId="1FF914CD" w14:textId="77777777" w:rsidTr="00A07A92">
        <w:trPr>
          <w:trHeight w:val="300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EA697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4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DE0E9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+  -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E3A94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2CA0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6CA33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BF464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111584" w:rsidRPr="00AE4FFE" w14:paraId="1AD674CD" w14:textId="77777777" w:rsidTr="00A07A92">
        <w:trPr>
          <w:trHeight w:val="300"/>
        </w:trPr>
        <w:tc>
          <w:tcPr>
            <w:tcW w:w="15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19FB69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5</w:t>
            </w:r>
            <w:proofErr w:type="gramEnd"/>
          </w:p>
        </w:tc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72DA37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+  -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CE3E9F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E92656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4898E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91F8FA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4E6ED644" w14:textId="77777777" w:rsidTr="00A07A92">
        <w:trPr>
          <w:trHeight w:val="300"/>
        </w:trPr>
        <w:tc>
          <w:tcPr>
            <w:tcW w:w="1575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4B975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6</w:t>
            </w:r>
            <w:proofErr w:type="gramEnd"/>
          </w:p>
        </w:tc>
        <w:tc>
          <w:tcPr>
            <w:tcW w:w="226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FAC22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  - | +  -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4F6ECD7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E8E76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02E29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ABC8CB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47CAFF63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D1ED8B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7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6D323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  - | + 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2CF96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686A3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E8CC1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2A8F5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7D55E103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1B44491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8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B7531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  - | + 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B0F6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8A431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CF2C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3A3D7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14E47ACB" w14:textId="77777777" w:rsidTr="00A07A92">
        <w:trPr>
          <w:trHeight w:val="300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A632E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9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FC1A8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  - | +  -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9310A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F38FF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E5FB4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E492E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111584" w:rsidRPr="00AE4FFE" w14:paraId="4659EE6A" w14:textId="77777777" w:rsidTr="00A07A92">
        <w:trPr>
          <w:trHeight w:val="300"/>
        </w:trPr>
        <w:tc>
          <w:tcPr>
            <w:tcW w:w="15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C476D2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0</w:t>
            </w:r>
            <w:proofErr w:type="gramEnd"/>
          </w:p>
        </w:tc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B34305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  - | +  -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C30318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FE90ED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EB1F2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17EFD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13580C11" w14:textId="77777777" w:rsidTr="00A07A92">
        <w:trPr>
          <w:trHeight w:val="300"/>
        </w:trPr>
        <w:tc>
          <w:tcPr>
            <w:tcW w:w="1575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1C3F6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1</w:t>
            </w:r>
            <w:proofErr w:type="gramEnd"/>
          </w:p>
        </w:tc>
        <w:tc>
          <w:tcPr>
            <w:tcW w:w="226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B87B8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-  +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966C2B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B45C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49599F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70012D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B45C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8E0638E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6A195D08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3D3949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2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F8F37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-  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22C46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94ACE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077E5B" w14:textId="77777777" w:rsidR="00111584" w:rsidRPr="00AE4FFE" w:rsidRDefault="00B45CD8" w:rsidP="00B45C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872167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304EA772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A12FC5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3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672F7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-  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946889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7AF8C1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A5EBAB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4EB3A5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0ECC1006" w14:textId="77777777" w:rsidTr="00A07A92">
        <w:trPr>
          <w:trHeight w:val="300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7A867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4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5A36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-  +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DB73C6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F5516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412B39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23E9C5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111584" w:rsidRPr="00AE4FFE" w14:paraId="54865504" w14:textId="77777777" w:rsidTr="00A07A92">
        <w:trPr>
          <w:trHeight w:val="300"/>
        </w:trPr>
        <w:tc>
          <w:tcPr>
            <w:tcW w:w="15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8F676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5</w:t>
            </w:r>
            <w:proofErr w:type="gramEnd"/>
          </w:p>
        </w:tc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7EE79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+ | -  +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872110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F0C25CC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12EBC9" w14:textId="77777777" w:rsidR="00111584" w:rsidRPr="00AE4FFE" w:rsidRDefault="00B45CD8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EC4E5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1635A576" w14:textId="77777777" w:rsidTr="00A07A92">
        <w:trPr>
          <w:trHeight w:val="300"/>
        </w:trPr>
        <w:tc>
          <w:tcPr>
            <w:tcW w:w="1575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0786C7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6</w:t>
            </w:r>
            <w:proofErr w:type="gramEnd"/>
          </w:p>
        </w:tc>
        <w:tc>
          <w:tcPr>
            <w:tcW w:w="226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6E7092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 -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856B57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17BAA8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04B091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A97D3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1B05DC08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3196AB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7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20004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802D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25B9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903CA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74484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111584" w:rsidRPr="00AE4FFE" w14:paraId="70F827DE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AD6EBA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8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1A7FB1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A17AF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F77BD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57020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6C53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18174E1F" w14:textId="77777777" w:rsidTr="00A07A92">
        <w:trPr>
          <w:trHeight w:val="300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1E5087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19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04460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 -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FE4AB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840FD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616787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CD829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111584" w:rsidRPr="00AE4FFE" w14:paraId="755E1D23" w14:textId="77777777" w:rsidTr="00A07A92">
        <w:trPr>
          <w:trHeight w:val="300"/>
        </w:trPr>
        <w:tc>
          <w:tcPr>
            <w:tcW w:w="15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11CB36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0</w:t>
            </w:r>
            <w:proofErr w:type="gramEnd"/>
          </w:p>
        </w:tc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51A925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 -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6BED7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82B9D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C212B0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F7C79E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784E0C4D" w14:textId="77777777" w:rsidTr="00A07A92">
        <w:trPr>
          <w:trHeight w:val="300"/>
        </w:trPr>
        <w:tc>
          <w:tcPr>
            <w:tcW w:w="1575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690AFB7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1</w:t>
            </w:r>
            <w:proofErr w:type="gramEnd"/>
          </w:p>
        </w:tc>
        <w:tc>
          <w:tcPr>
            <w:tcW w:w="226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7B1DDD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+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D9768B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49889B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AE7565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7E932C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0612DE82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53AEA8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2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43D69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8C5CB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CE7821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3700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4E189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257B24D6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CEEDFC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3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0C3BE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63AA0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E6121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0E44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21BDC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6F373CF7" w14:textId="77777777" w:rsidTr="00A07A92">
        <w:trPr>
          <w:trHeight w:val="300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40E48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4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8C177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+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6DE75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5096B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B21D4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1B0FB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08E02DD3" w14:textId="77777777" w:rsidTr="00A07A92">
        <w:trPr>
          <w:trHeight w:val="300"/>
        </w:trPr>
        <w:tc>
          <w:tcPr>
            <w:tcW w:w="1575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52ACD3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5</w:t>
            </w:r>
            <w:proofErr w:type="gramEnd"/>
          </w:p>
        </w:tc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6105A3A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- +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C623E5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FE25D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3FF40D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6647D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111584" w:rsidRPr="00AE4FFE" w14:paraId="46FA5B6C" w14:textId="77777777" w:rsidTr="00A07A92">
        <w:trPr>
          <w:trHeight w:val="300"/>
        </w:trPr>
        <w:tc>
          <w:tcPr>
            <w:tcW w:w="1575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B4ABC2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6</w:t>
            </w:r>
            <w:proofErr w:type="gramEnd"/>
          </w:p>
        </w:tc>
        <w:tc>
          <w:tcPr>
            <w:tcW w:w="226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20654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+ -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EDB2BF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932794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063447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B46D23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</w:tr>
      <w:tr w:rsidR="00111584" w:rsidRPr="00AE4FFE" w14:paraId="6895E2D0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D920BD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7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DDD7A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+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70E9C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E87AE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C07A2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1A78B7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10834D29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92B39B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8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5176B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+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436F5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447C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12AD4F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8F6785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111584" w:rsidRPr="00AE4FFE" w14:paraId="6BBC1C00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833CA54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29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E5C758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+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1D31B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A1766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30619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1BFCC0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111584" w:rsidRPr="00AE4FFE" w14:paraId="50635FAD" w14:textId="77777777" w:rsidTr="00A07A92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A8B2C6E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30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343853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 - | + 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1A31D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BB7D02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777A9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76889B" w14:textId="77777777" w:rsidR="00111584" w:rsidRPr="00AE4FFE" w:rsidRDefault="00111584" w:rsidP="00A0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F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</w:tbl>
    <w:p w14:paraId="0F5A40A0" w14:textId="77777777" w:rsidR="004B6FD6" w:rsidRDefault="004B6FD6">
      <w:bookmarkStart w:id="0" w:name="_GoBack"/>
      <w:bookmarkEnd w:id="0"/>
    </w:p>
    <w:sectPr w:rsidR="004B6FD6" w:rsidSect="005F069A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584"/>
    <w:rsid w:val="00111584"/>
    <w:rsid w:val="004B6FD6"/>
    <w:rsid w:val="007F2E89"/>
    <w:rsid w:val="00B4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274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5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5</Words>
  <Characters>1345</Characters>
  <Application>Microsoft Macintosh Word</Application>
  <DocSecurity>0</DocSecurity>
  <Lines>11</Lines>
  <Paragraphs>3</Paragraphs>
  <ScaleCrop>false</ScaleCrop>
  <Company>IST Austria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 Lagator</dc:creator>
  <cp:keywords/>
  <dc:description/>
  <cp:lastModifiedBy>Mato Lagator</cp:lastModifiedBy>
  <cp:revision>2</cp:revision>
  <dcterms:created xsi:type="dcterms:W3CDTF">2017-02-07T11:59:00Z</dcterms:created>
  <dcterms:modified xsi:type="dcterms:W3CDTF">2017-04-21T08:31:00Z</dcterms:modified>
</cp:coreProperties>
</file>